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8BE" w:rsidRPr="00D94FDE" w:rsidRDefault="00C678BE" w:rsidP="00C678B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3. Adjusted </w:t>
      </w:r>
      <w:r w:rsidRPr="00C678BE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C678BE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area of chromatin with m=2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C678BE" w:rsidRPr="00C678BE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C678BE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C678BE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C678BE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C678BE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C678BE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C678BE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C678BE" w:rsidRPr="00C678BE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C678BE" w:rsidRPr="00C678B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C678BE" w:rsidRPr="00D94FD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C678BE" w:rsidRPr="00D94FDE" w:rsidRDefault="00C678BE" w:rsidP="00C67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C678B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</w:tbl>
    <w:p w:rsidR="00B3183F" w:rsidRDefault="00B3183F"/>
    <w:sectPr w:rsidR="00B3183F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678BE"/>
    <w:rsid w:val="00012812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3430C"/>
    <w:rsid w:val="00951B7B"/>
    <w:rsid w:val="00996159"/>
    <w:rsid w:val="00A0679E"/>
    <w:rsid w:val="00B3183F"/>
    <w:rsid w:val="00B855EF"/>
    <w:rsid w:val="00C52A41"/>
    <w:rsid w:val="00C678BE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C678BE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C678BE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678BE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C678BE"/>
    <w:rPr>
      <w:rFonts w:ascii="Consolas" w:eastAsiaTheme="minorEastAsia" w:hAnsi="Consolas" w:cstheme="minorBidi"/>
      <w:sz w:val="21"/>
      <w:szCs w:val="21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2:00Z</dcterms:created>
  <dcterms:modified xsi:type="dcterms:W3CDTF">2015-10-31T05:53:00Z</dcterms:modified>
</cp:coreProperties>
</file>